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B7164" w14:textId="395FC0F4" w:rsidR="00E0682E" w:rsidRDefault="00FF65EF">
      <w:r>
        <w:t>SUPPLEMENTARY INFORMATION</w:t>
      </w:r>
    </w:p>
    <w:p w14:paraId="297A1D85" w14:textId="77777777" w:rsidR="00FF65EF" w:rsidRDefault="00FF65EF"/>
    <w:p w14:paraId="6FE6EDF5" w14:textId="77777777" w:rsidR="00FF65EF" w:rsidRDefault="00FF65EF" w:rsidP="00FF65EF">
      <w:pPr>
        <w:rPr>
          <w:b/>
        </w:rPr>
      </w:pPr>
      <w:r w:rsidRPr="00D92315">
        <w:rPr>
          <w:b/>
          <w:bCs/>
        </w:rPr>
        <w:t>Supplemental Fig</w:t>
      </w:r>
      <w:r>
        <w:rPr>
          <w:b/>
          <w:bCs/>
        </w:rPr>
        <w:t>ure</w:t>
      </w:r>
      <w:r w:rsidRPr="00D92315">
        <w:rPr>
          <w:b/>
          <w:bCs/>
        </w:rPr>
        <w:t xml:space="preserve"> 1</w:t>
      </w:r>
      <w:r w:rsidRPr="00D92315">
        <w:t xml:space="preserve">. </w:t>
      </w:r>
      <w:r w:rsidRPr="00980BDE">
        <w:rPr>
          <w:b/>
        </w:rPr>
        <w:t>Validation of WST-8 assay</w:t>
      </w:r>
      <w:r>
        <w:rPr>
          <w:b/>
        </w:rPr>
        <w:t xml:space="preserve"> against direct cell counting.</w:t>
      </w:r>
    </w:p>
    <w:p w14:paraId="0943B96F" w14:textId="56BEAE52" w:rsidR="00FF65EF" w:rsidRDefault="00FF65EF" w:rsidP="00FF65EF">
      <w:r>
        <w:t>Rat BOEC were seeded in escalating numbers into the individual wells of a 96-well plate (n=4 for each seeding density). Twelve hours after seeding, the relative cell amounts in all wells were quantified using the WST-8 reagents, followed by trypsinization and manual cell counting using a hemocytometer</w:t>
      </w:r>
      <w:r w:rsidR="00EF16B6">
        <w:t>.</w:t>
      </w:r>
    </w:p>
    <w:p w14:paraId="062D7A52" w14:textId="77777777" w:rsidR="00FF65EF" w:rsidRDefault="00FF65EF" w:rsidP="00FF65EF"/>
    <w:p w14:paraId="20B349F8" w14:textId="77777777" w:rsidR="00EF5F31" w:rsidRPr="00EF5F31" w:rsidRDefault="00EF5F31" w:rsidP="00EF5F31">
      <w:pPr>
        <w:rPr>
          <w:b/>
        </w:rPr>
      </w:pPr>
      <w:r w:rsidRPr="00EF5F31">
        <w:rPr>
          <w:b/>
        </w:rPr>
        <w:t>Supplemental Figure 2</w:t>
      </w:r>
      <w:r w:rsidRPr="00EF5F31">
        <w:t xml:space="preserve">. </w:t>
      </w:r>
      <w:r w:rsidRPr="00EF5F31">
        <w:rPr>
          <w:b/>
        </w:rPr>
        <w:t>Effects of AAV2 transduction with apoA1 variants on rat SMC and rat BOEC proliferation.</w:t>
      </w:r>
    </w:p>
    <w:p w14:paraId="19296C3D" w14:textId="77777777" w:rsidR="00EF5F31" w:rsidRDefault="00EF5F31" w:rsidP="00EF5F31">
      <w:r w:rsidRPr="00EF5F31">
        <w:t xml:space="preserve">Ki67 immunocytochemistry was used to compare proliferation in non-transduced (NT), and eGFP-, apoA1-WT- and apoA1-4WF-transduced RASMC (A, C) and rat BOEC (B, D) after 4 day culture. </w:t>
      </w:r>
    </w:p>
    <w:p w14:paraId="36E32CFF" w14:textId="77777777" w:rsidR="00FF65EF" w:rsidRDefault="00FF65EF" w:rsidP="00FF65EF"/>
    <w:p w14:paraId="444205E2" w14:textId="77777777" w:rsidR="00FF65EF" w:rsidRDefault="00FF65EF" w:rsidP="00FF65EF">
      <w:pPr>
        <w:rPr>
          <w:b/>
        </w:rPr>
      </w:pPr>
      <w:r w:rsidRPr="00206407">
        <w:rPr>
          <w:b/>
        </w:rPr>
        <w:t xml:space="preserve">Supplemental Figure 3. </w:t>
      </w:r>
      <w:r>
        <w:rPr>
          <w:b/>
        </w:rPr>
        <w:t>Effects of apoA1(4WF) expression on basal and tBHP-stimulated ROS production in RAEC.</w:t>
      </w:r>
    </w:p>
    <w:p w14:paraId="33E88160" w14:textId="77777777" w:rsidR="00FF65EF" w:rsidRDefault="00FF65EF" w:rsidP="00FF65EF">
      <w:r>
        <w:t>Non-transduced RAEC and RAEC transduced with AAV2-apoA1(4WF) were loaded with CellROX Orange ROS indicator either with (solid bars) or without (striped bars) stimulation with tert-butyl hydroxyperoxide (t-BHP). The representative fluorescence images (rhodamine filter set) were saved as TIFF files, and the mean fluorescent intensity of 10 cells in each image was determined using the Photoshop™ histogram tool.</w:t>
      </w:r>
    </w:p>
    <w:p w14:paraId="79B80448" w14:textId="77777777" w:rsidR="00FF65EF" w:rsidRDefault="00FF65EF" w:rsidP="00FF65EF"/>
    <w:p w14:paraId="23893824" w14:textId="77777777" w:rsidR="00FF65EF" w:rsidRDefault="00FF65EF" w:rsidP="00FF65EF">
      <w:pPr>
        <w:rPr>
          <w:b/>
        </w:rPr>
      </w:pPr>
      <w:r w:rsidRPr="006D5FA2">
        <w:rPr>
          <w:b/>
        </w:rPr>
        <w:t>Supplemental Figure 4.</w:t>
      </w:r>
      <w:r>
        <w:rPr>
          <w:b/>
        </w:rPr>
        <w:t xml:space="preserve"> Effects of AAV2 transduction with inflammation neutral transgene on monocyte attachment to RAEC monolayer.</w:t>
      </w:r>
    </w:p>
    <w:p w14:paraId="623B8BD3" w14:textId="77777777" w:rsidR="00FF65EF" w:rsidRDefault="00FF65EF" w:rsidP="00FF65EF">
      <w:r w:rsidRPr="002D225A">
        <w:t>Attachment of PKH26-labeled rat monocytes to TNF</w:t>
      </w:r>
      <w:r w:rsidRPr="00A72248">
        <w:rPr>
          <w:rFonts w:ascii="Symbol" w:hAnsi="Symbol"/>
        </w:rPr>
        <w:t></w:t>
      </w:r>
      <w:r w:rsidRPr="002D225A">
        <w:t xml:space="preserve">-stimulated </w:t>
      </w:r>
      <w:r>
        <w:t xml:space="preserve">eGFP-transduced and non-transduced RAEC (N=4 per group). </w:t>
      </w:r>
    </w:p>
    <w:p w14:paraId="21701A2F" w14:textId="77777777" w:rsidR="00FF65EF" w:rsidRDefault="00FF65EF" w:rsidP="00FF65EF"/>
    <w:p w14:paraId="64A95291" w14:textId="77777777" w:rsidR="00FF65EF" w:rsidRDefault="00FF65EF" w:rsidP="00FF65EF">
      <w:pPr>
        <w:rPr>
          <w:b/>
        </w:rPr>
      </w:pPr>
      <w:r w:rsidRPr="006D5FA2">
        <w:rPr>
          <w:b/>
        </w:rPr>
        <w:t xml:space="preserve">Supplemental Figure </w:t>
      </w:r>
      <w:r>
        <w:rPr>
          <w:b/>
        </w:rPr>
        <w:t>5</w:t>
      </w:r>
      <w:r w:rsidRPr="006D5FA2">
        <w:rPr>
          <w:b/>
        </w:rPr>
        <w:t>.</w:t>
      </w:r>
      <w:r>
        <w:rPr>
          <w:b/>
        </w:rPr>
        <w:t xml:space="preserve"> Unretouched Western blot image associated with the main text Fig 5 and tubulin-normalized eGFP expression.</w:t>
      </w:r>
    </w:p>
    <w:p w14:paraId="4ED1682E" w14:textId="1902FB1B" w:rsidR="00FF65EF" w:rsidRDefault="00FF65EF" w:rsidP="00FF65EF">
      <w:pPr>
        <w:rPr>
          <w:bCs/>
        </w:rPr>
      </w:pPr>
      <w:r>
        <w:rPr>
          <w:bCs/>
        </w:rPr>
        <w:t xml:space="preserve">(A) An IVIS Lumina-generated Western blot image of PAGE-resolved, PVDF-transferred proteins from AAV2-GFP stent-treated porcine arteries. </w:t>
      </w:r>
      <w:r w:rsidR="000E1E3C">
        <w:rPr>
          <w:bCs/>
        </w:rPr>
        <w:t xml:space="preserve"> </w:t>
      </w:r>
    </w:p>
    <w:p w14:paraId="02F6A982" w14:textId="7FCA6D58" w:rsidR="000E1E3C" w:rsidRPr="000F307D" w:rsidRDefault="000E1E3C" w:rsidP="000E1E3C">
      <w:r w:rsidRPr="000F307D">
        <w:lastRenderedPageBreak/>
        <w:t xml:space="preserve">After transfer, the PDVF membrane was cut between the 31 and 38 kDa marks of the transferred molecular weight ladder. This was done to allow the separate use of 2 antibodies targeting the proteins with the molecular weight of 28 kDa (eGFP) and 55 kDa (b-tubulin). The original blot was not cropped or otherwise tempered. Top and bottom margins of the membrane are clearly visible. Molecular weight markers appear left and right. </w:t>
      </w:r>
      <w:r>
        <w:t>The image</w:t>
      </w:r>
      <w:r w:rsidRPr="000F307D">
        <w:t xml:space="preserve"> was taken as a combined luminescence/photographic image using an IVUS Spectrum bioluminescence station and Living Image software (version 4.2). The original Living Image file is available and can be provided </w:t>
      </w:r>
      <w:r>
        <w:t>upon request</w:t>
      </w:r>
      <w:r w:rsidRPr="000F307D">
        <w:t>. To obtain the Western blot image labeled Figure 5 in the main text, a black and white version of the original blot was generated. The image was rotated 4ﹾ counterclockwise and the molecular weight ladder was annotated.</w:t>
      </w:r>
      <w:r w:rsidRPr="000E1E3C">
        <w:rPr>
          <w:bCs/>
        </w:rPr>
        <w:t xml:space="preserve"> </w:t>
      </w:r>
      <w:r>
        <w:rPr>
          <w:bCs/>
        </w:rPr>
        <w:t>(B) Densitometry-based eGFP/beta-tubulin ratio in the individual stented vessels.</w:t>
      </w:r>
    </w:p>
    <w:p w14:paraId="4A037D9C" w14:textId="77777777" w:rsidR="000E1E3C" w:rsidRDefault="000E1E3C" w:rsidP="00FF65EF">
      <w:pPr>
        <w:rPr>
          <w:bCs/>
        </w:rPr>
      </w:pPr>
    </w:p>
    <w:p w14:paraId="74F69268" w14:textId="77777777" w:rsidR="00FF65EF" w:rsidRDefault="00FF65EF" w:rsidP="00FF65EF">
      <w:pPr>
        <w:rPr>
          <w:b/>
        </w:rPr>
      </w:pPr>
      <w:r>
        <w:rPr>
          <w:b/>
        </w:rPr>
        <w:t xml:space="preserve">Supplemental </w:t>
      </w:r>
      <w:r w:rsidRPr="005A7BC9">
        <w:rPr>
          <w:b/>
        </w:rPr>
        <w:t xml:space="preserve">Figure </w:t>
      </w:r>
      <w:r>
        <w:rPr>
          <w:b/>
        </w:rPr>
        <w:t>6</w:t>
      </w:r>
      <w:r w:rsidRPr="005A7BC9">
        <w:rPr>
          <w:b/>
        </w:rPr>
        <w:t xml:space="preserve">. </w:t>
      </w:r>
      <w:r>
        <w:rPr>
          <w:b/>
        </w:rPr>
        <w:t>F</w:t>
      </w:r>
      <w:r w:rsidRPr="005A7BC9">
        <w:rPr>
          <w:b/>
        </w:rPr>
        <w:t>low diagram of animal experiments</w:t>
      </w:r>
      <w:r>
        <w:rPr>
          <w:b/>
        </w:rPr>
        <w:t>.</w:t>
      </w:r>
    </w:p>
    <w:p w14:paraId="325B9E56" w14:textId="77777777" w:rsidR="00FF65EF" w:rsidRPr="005A7BC9" w:rsidRDefault="00FF65EF" w:rsidP="00FF65EF">
      <w:pPr>
        <w:rPr>
          <w:b/>
        </w:rPr>
      </w:pPr>
    </w:p>
    <w:p w14:paraId="28A4F515" w14:textId="77777777" w:rsidR="00FF65EF" w:rsidRDefault="00FF65EF"/>
    <w:sectPr w:rsidR="00FF65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MjcyNjcxNzQwMjJQ0lEKTi0uzszPAykwqgUAQ+mRuywAAAA="/>
  </w:docVars>
  <w:rsids>
    <w:rsidRoot w:val="00FF65EF"/>
    <w:rsid w:val="000E1E3C"/>
    <w:rsid w:val="0017321D"/>
    <w:rsid w:val="001F1544"/>
    <w:rsid w:val="00383F20"/>
    <w:rsid w:val="005B55EF"/>
    <w:rsid w:val="005F3FB4"/>
    <w:rsid w:val="007953BC"/>
    <w:rsid w:val="009F4406"/>
    <w:rsid w:val="00D443F0"/>
    <w:rsid w:val="00E0682E"/>
    <w:rsid w:val="00EF16B6"/>
    <w:rsid w:val="00EF5F31"/>
    <w:rsid w:val="00F326A9"/>
    <w:rsid w:val="00FF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B408"/>
  <w15:chartTrackingRefBased/>
  <w15:docId w15:val="{F2B1D5C3-C836-4C98-9A35-5771B3D4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bein, Ilia</dc:creator>
  <cp:keywords/>
  <dc:description/>
  <cp:lastModifiedBy>Fishbein, Ilia</cp:lastModifiedBy>
  <cp:revision>10</cp:revision>
  <dcterms:created xsi:type="dcterms:W3CDTF">2021-12-13T18:06:00Z</dcterms:created>
  <dcterms:modified xsi:type="dcterms:W3CDTF">2022-03-04T20:34:00Z</dcterms:modified>
</cp:coreProperties>
</file>